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D3C" w:rsidRPr="00EA0785" w:rsidRDefault="00370D3C" w:rsidP="00370D3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A0785">
        <w:rPr>
          <w:rFonts w:ascii="Times New Roman" w:hAnsi="Times New Roman" w:cs="Times New Roman"/>
          <w:b/>
          <w:sz w:val="24"/>
          <w:szCs w:val="24"/>
        </w:rPr>
        <w:t>S3</w:t>
      </w:r>
      <w:r w:rsidR="00453EEB" w:rsidRPr="00EA078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EA0785">
        <w:rPr>
          <w:rFonts w:ascii="Times New Roman" w:hAnsi="Times New Roman" w:cs="Times New Roman"/>
          <w:b/>
          <w:sz w:val="24"/>
          <w:szCs w:val="24"/>
        </w:rPr>
        <w:t xml:space="preserve"> Compare the QTL identified in present study with reported genes/QTL from the literature</w:t>
      </w:r>
      <w:r w:rsidR="00453EEB" w:rsidRPr="00EA078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8385" w:type="dxa"/>
        <w:tblInd w:w="93" w:type="dxa"/>
        <w:tblLook w:val="04A0" w:firstRow="1" w:lastRow="0" w:firstColumn="1" w:lastColumn="0" w:noHBand="0" w:noVBand="1"/>
      </w:tblPr>
      <w:tblGrid>
        <w:gridCol w:w="960"/>
        <w:gridCol w:w="1890"/>
        <w:gridCol w:w="1395"/>
        <w:gridCol w:w="1620"/>
        <w:gridCol w:w="2520"/>
      </w:tblGrid>
      <w:tr w:rsidR="00ED116A" w:rsidRPr="00EA0785" w:rsidTr="00EA078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</w:t>
            </w:r>
            <w:r w:rsidR="000A5DB7" w:rsidRPr="00EA07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</w:t>
            </w: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mark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mark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genes/QTL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1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/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lg14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5A02C2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1a</w:t>
            </w: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6</w:t>
            </w:r>
            <w:r w:rsidR="00ED116A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1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/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2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7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5A02C2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82[15</w:t>
            </w:r>
            <w:r w:rsidR="00ED116A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1-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/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2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ssr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2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/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6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23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g1</w:t>
            </w:r>
            <w:r w:rsidR="005A02C2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7]</w:t>
            </w: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2a</w:t>
            </w: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</w:t>
            </w:r>
            <w:r w:rsidR="005A02C2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], m189[15</w:t>
            </w: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2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lg1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lg13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2-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lg1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2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5A02C2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00[15</w:t>
            </w:r>
            <w:r w:rsidR="00ED116A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4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c03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lg22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5A02C2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499[15</w:t>
            </w:r>
            <w:r w:rsidR="00ED116A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4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8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1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5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5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3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7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/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5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ssr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5A02C2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804[15</w:t>
            </w:r>
            <w:r w:rsidR="00ED116A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7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ssr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23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8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3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7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8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1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7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5A02C2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8</w:t>
            </w: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6], m920[15</w:t>
            </w:r>
            <w:r w:rsidR="00ED116A"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D116A" w:rsidRPr="00EA0785" w:rsidTr="00EA078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LA9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/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c19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ssr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16A" w:rsidRPr="00EA0785" w:rsidRDefault="00ED116A" w:rsidP="00EA0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D116A" w:rsidRPr="00EA0785" w:rsidRDefault="00ED116A">
      <w:pPr>
        <w:rPr>
          <w:rFonts w:ascii="Times New Roman" w:hAnsi="Times New Roman" w:cs="Times New Roman"/>
          <w:sz w:val="24"/>
          <w:szCs w:val="24"/>
        </w:rPr>
      </w:pPr>
    </w:p>
    <w:sectPr w:rsidR="00ED116A" w:rsidRPr="00EA07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C54" w:rsidRDefault="00E37C54" w:rsidP="00767B86">
      <w:pPr>
        <w:spacing w:after="0" w:line="240" w:lineRule="auto"/>
      </w:pPr>
      <w:r>
        <w:separator/>
      </w:r>
    </w:p>
  </w:endnote>
  <w:endnote w:type="continuationSeparator" w:id="0">
    <w:p w:rsidR="00E37C54" w:rsidRDefault="00E37C54" w:rsidP="00767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C54" w:rsidRDefault="00E37C54" w:rsidP="00767B86">
      <w:pPr>
        <w:spacing w:after="0" w:line="240" w:lineRule="auto"/>
      </w:pPr>
      <w:r>
        <w:separator/>
      </w:r>
    </w:p>
  </w:footnote>
  <w:footnote w:type="continuationSeparator" w:id="0">
    <w:p w:rsidR="00E37C54" w:rsidRDefault="00E37C54" w:rsidP="00767B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704"/>
    <w:rsid w:val="000A5DB7"/>
    <w:rsid w:val="00370D3C"/>
    <w:rsid w:val="00453EEB"/>
    <w:rsid w:val="005A02C2"/>
    <w:rsid w:val="00767B86"/>
    <w:rsid w:val="007F0D48"/>
    <w:rsid w:val="00936B7A"/>
    <w:rsid w:val="00A95CB2"/>
    <w:rsid w:val="00B1432D"/>
    <w:rsid w:val="00C60593"/>
    <w:rsid w:val="00D01538"/>
    <w:rsid w:val="00D3356B"/>
    <w:rsid w:val="00E37C54"/>
    <w:rsid w:val="00EA0785"/>
    <w:rsid w:val="00EB18CD"/>
    <w:rsid w:val="00ED116A"/>
    <w:rsid w:val="00FB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7B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B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7B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7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6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afa (CIMMYT)</dc:creator>
  <cp:keywords/>
  <dc:description/>
  <cp:lastModifiedBy>Chen, Jiafa (CIMMYT)</cp:lastModifiedBy>
  <cp:revision>13</cp:revision>
  <dcterms:created xsi:type="dcterms:W3CDTF">2015-07-10T14:58:00Z</dcterms:created>
  <dcterms:modified xsi:type="dcterms:W3CDTF">2015-09-28T14:50:00Z</dcterms:modified>
</cp:coreProperties>
</file>